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13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50"/>
        <w:gridCol w:w="644"/>
        <w:gridCol w:w="796"/>
        <w:gridCol w:w="692"/>
        <w:gridCol w:w="1018"/>
        <w:gridCol w:w="693"/>
        <w:gridCol w:w="837"/>
        <w:gridCol w:w="123"/>
        <w:gridCol w:w="960"/>
      </w:tblGrid>
      <w:tr w:rsidR="002A61E0" w:rsidRPr="00BA0641" w:rsidTr="0044694A">
        <w:trPr>
          <w:trHeight w:val="144"/>
        </w:trPr>
        <w:tc>
          <w:tcPr>
            <w:tcW w:w="60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2A61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plementary </w:t>
            </w: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</w:t>
            </w:r>
            <w:bookmarkStart w:id="0" w:name="_GoBack"/>
            <w:bookmarkEnd w:id="0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Associations between KEGG </w:t>
            </w:r>
            <w:proofErr w:type="spellStart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nt-signaling</w:t>
            </w:r>
            <w:proofErr w:type="spellEnd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 genes and differential expression in CRC </w:t>
            </w:r>
            <w:proofErr w:type="spellStart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normal mucosa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Mea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S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P-Value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FRP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E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5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3R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AMK2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9E-3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C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4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5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E-3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0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5E-3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10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E-1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AC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2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0E-39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2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4E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E-4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9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E-1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AMK2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AAM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-3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BL1Y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5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CF7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2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FATC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1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FRP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E-1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ACG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LCB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E-1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AC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-1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10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E-0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ICKLE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E-1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7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3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AMK2D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2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8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OX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PC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E-1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ICKLE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4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CF7L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2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FATC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8E-09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9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5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SEN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E-2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E-1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PC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E-1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E-1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FRP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RAT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3CC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8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ARD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CND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C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AMK2G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P3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2E-1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AC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BX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TBP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6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FATC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DAAM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ERPINF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IAH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3C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REBBP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.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2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3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3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VS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CF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1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TBP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RAT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3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FATC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TRC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LK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JUN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.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3C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1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VANGL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VL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.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HD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LCB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VL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2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.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BXW1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KP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9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1A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3K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ENP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RP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VANG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E-0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RP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8E-1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SK3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E-1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ORCN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XIN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V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1E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E-1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XXC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BL1XR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3.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E-1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TNNBIP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HO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.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9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E-2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AC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U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3E-19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AC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.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E-2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BL1X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E-1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3R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8E-2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KK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RKCG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5E-1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2A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E-2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OCK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.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-3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CND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3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E-1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TNNB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6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4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ACYBP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E-2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P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2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AMBI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E-0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5A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6E-1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PC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2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UVB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E-3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LCB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E-1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LCB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1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2A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9E-3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7B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1E-0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9E-2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SNK2A1P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E-1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KK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3E-0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CND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5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E-1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EF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37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ZD1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9E-0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OSL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19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YC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6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5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KK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E-12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IF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6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XIN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E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0E-58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1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2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KD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50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FRP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33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KD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.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E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E-55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WNT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7E-31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MP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E-24</w:t>
            </w:r>
          </w:p>
        </w:tc>
      </w:tr>
      <w:tr w:rsidR="002A61E0" w:rsidRPr="00BA0641" w:rsidTr="0044694A">
        <w:trPr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OTUM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1E0" w:rsidRPr="00BA0641" w:rsidRDefault="002A61E0" w:rsidP="0044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06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28</w:t>
            </w:r>
          </w:p>
        </w:tc>
      </w:tr>
    </w:tbl>
    <w:p w:rsidR="002A61E0" w:rsidRDefault="002A61E0" w:rsidP="002A61E0"/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E0"/>
    <w:rsid w:val="00124680"/>
    <w:rsid w:val="002A61E0"/>
    <w:rsid w:val="00505E8B"/>
    <w:rsid w:val="006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61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61E0"/>
    <w:rPr>
      <w:color w:val="954F72"/>
      <w:u w:val="single"/>
    </w:rPr>
  </w:style>
  <w:style w:type="paragraph" w:customStyle="1" w:styleId="xl65">
    <w:name w:val="xl65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2A6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2A6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9">
    <w:name w:val="xl69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61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61E0"/>
    <w:rPr>
      <w:color w:val="954F72"/>
      <w:u w:val="single"/>
    </w:rPr>
  </w:style>
  <w:style w:type="paragraph" w:customStyle="1" w:styleId="xl65">
    <w:name w:val="xl65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2A6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2A6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9">
    <w:name w:val="xl69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2A61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9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12T13:51:00Z</dcterms:created>
  <dcterms:modified xsi:type="dcterms:W3CDTF">2017-12-12T13:51:00Z</dcterms:modified>
</cp:coreProperties>
</file>